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F7A7B" w14:textId="141D948D" w:rsidR="007A2619" w:rsidRDefault="00444887">
      <w:pPr>
        <w:rPr>
          <w:rFonts w:ascii="Times New Roman" w:hAnsi="Times New Roman" w:cs="Times New Roman"/>
          <w:sz w:val="24"/>
          <w:szCs w:val="24"/>
        </w:rPr>
      </w:pPr>
      <w:r w:rsidRPr="006D031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A2619" w:rsidRPr="006D03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A65F6">
        <w:rPr>
          <w:rFonts w:ascii="Times New Roman" w:hAnsi="Times New Roman" w:cs="Times New Roman"/>
          <w:b/>
          <w:sz w:val="24"/>
          <w:szCs w:val="24"/>
        </w:rPr>
        <w:t>3</w:t>
      </w:r>
      <w:r w:rsidR="007A2619" w:rsidRPr="006D0313">
        <w:rPr>
          <w:rFonts w:ascii="Times New Roman" w:hAnsi="Times New Roman" w:cs="Times New Roman"/>
          <w:b/>
          <w:sz w:val="24"/>
          <w:szCs w:val="24"/>
        </w:rPr>
        <w:t>.</w:t>
      </w:r>
      <w:r w:rsidR="007A2619" w:rsidRPr="006D0313">
        <w:rPr>
          <w:rFonts w:ascii="Times New Roman" w:hAnsi="Times New Roman" w:cs="Times New Roman"/>
          <w:sz w:val="24"/>
          <w:szCs w:val="24"/>
        </w:rPr>
        <w:t xml:space="preserve"> </w:t>
      </w:r>
      <w:r w:rsidR="004E1126">
        <w:rPr>
          <w:rFonts w:ascii="Times New Roman" w:hAnsi="Times New Roman" w:cs="Times New Roman"/>
          <w:sz w:val="24"/>
          <w:szCs w:val="24"/>
        </w:rPr>
        <w:t>M</w:t>
      </w:r>
      <w:r w:rsidR="007A2619" w:rsidRPr="006D0313">
        <w:rPr>
          <w:rFonts w:ascii="Times New Roman" w:hAnsi="Times New Roman" w:cs="Times New Roman"/>
          <w:sz w:val="24"/>
          <w:szCs w:val="24"/>
        </w:rPr>
        <w:t>ultivariable analysis of factors associated with overall</w:t>
      </w:r>
      <w:r w:rsidR="00777205" w:rsidRPr="006D0313">
        <w:rPr>
          <w:rFonts w:ascii="Times New Roman" w:hAnsi="Times New Roman" w:cs="Times New Roman"/>
          <w:sz w:val="24"/>
          <w:szCs w:val="24"/>
        </w:rPr>
        <w:t xml:space="preserve"> </w:t>
      </w:r>
      <w:r w:rsidR="007A2619" w:rsidRPr="006D0313">
        <w:rPr>
          <w:rFonts w:ascii="Times New Roman" w:hAnsi="Times New Roman" w:cs="Times New Roman"/>
          <w:sz w:val="24"/>
          <w:szCs w:val="24"/>
        </w:rPr>
        <w:t xml:space="preserve">urinary </w:t>
      </w:r>
      <w:r w:rsidR="00777205" w:rsidRPr="006D0313">
        <w:rPr>
          <w:rFonts w:ascii="Times New Roman" w:hAnsi="Times New Roman" w:cs="Times New Roman"/>
          <w:sz w:val="24"/>
          <w:szCs w:val="24"/>
        </w:rPr>
        <w:t>incontinence</w:t>
      </w:r>
      <w:r w:rsidR="007A2619" w:rsidRPr="006D031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40"/>
        <w:gridCol w:w="1258"/>
        <w:gridCol w:w="2251"/>
        <w:gridCol w:w="1010"/>
      </w:tblGrid>
      <w:tr w:rsidR="004E1126" w:rsidRPr="001C1001" w14:paraId="22ADB4DD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566C1558" w14:textId="77777777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19" w:type="dxa"/>
            <w:gridSpan w:val="3"/>
          </w:tcPr>
          <w:p w14:paraId="0B7BAD22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ltivariable analysis</w:t>
            </w:r>
          </w:p>
        </w:tc>
      </w:tr>
      <w:tr w:rsidR="004E1126" w:rsidRPr="001C1001" w14:paraId="38DE1F35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7D004F02" w14:textId="77777777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19" w:type="dxa"/>
            <w:gridSpan w:val="3"/>
          </w:tcPr>
          <w:p w14:paraId="0FE3FFEF" w14:textId="77777777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     OR                 95% CI                      p</w:t>
            </w:r>
          </w:p>
        </w:tc>
      </w:tr>
      <w:tr w:rsidR="004E1126" w:rsidRPr="001C1001" w14:paraId="6014A964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3C60149D" w14:textId="77777777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58" w:type="dxa"/>
            <w:vAlign w:val="bottom"/>
          </w:tcPr>
          <w:p w14:paraId="4D039524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2251" w:type="dxa"/>
            <w:vAlign w:val="bottom"/>
          </w:tcPr>
          <w:p w14:paraId="1D7D5235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 – 1.035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6BC783B5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4E1126" w:rsidRPr="001C1001" w14:paraId="735FA27E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13B35E3D" w14:textId="77777777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Prostate volume (vs 80-100ml)</w:t>
            </w:r>
          </w:p>
        </w:tc>
        <w:tc>
          <w:tcPr>
            <w:tcW w:w="1258" w:type="dxa"/>
            <w:vAlign w:val="bottom"/>
          </w:tcPr>
          <w:p w14:paraId="6332F5C4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350B5578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  <w:vAlign w:val="bottom"/>
          </w:tcPr>
          <w:p w14:paraId="0EDA9A57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1126" w:rsidRPr="001C1001" w14:paraId="4A472FA5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36E9A007" w14:textId="77777777" w:rsidR="004E1126" w:rsidRPr="001C1001" w:rsidRDefault="004E1126" w:rsidP="00205E7A">
            <w:pPr>
              <w:spacing w:after="0" w:line="276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01-200 ml</w:t>
            </w:r>
          </w:p>
        </w:tc>
        <w:tc>
          <w:tcPr>
            <w:tcW w:w="1258" w:type="dxa"/>
            <w:vAlign w:val="bottom"/>
          </w:tcPr>
          <w:p w14:paraId="3BAD07E2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2251" w:type="dxa"/>
            <w:vAlign w:val="bottom"/>
          </w:tcPr>
          <w:p w14:paraId="78142CAF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 – 1.359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39032FA2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4E1126" w:rsidRPr="001C1001" w14:paraId="38FE6EAA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27FBA5F5" w14:textId="77777777" w:rsidR="004E1126" w:rsidRPr="001C1001" w:rsidRDefault="004E1126" w:rsidP="00205E7A">
            <w:pPr>
              <w:spacing w:after="0" w:line="276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&gt;200 ml</w:t>
            </w:r>
          </w:p>
        </w:tc>
        <w:tc>
          <w:tcPr>
            <w:tcW w:w="1258" w:type="dxa"/>
            <w:vAlign w:val="bottom"/>
          </w:tcPr>
          <w:p w14:paraId="7C1A79BF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2251" w:type="dxa"/>
            <w:vAlign w:val="bottom"/>
          </w:tcPr>
          <w:p w14:paraId="1EBD9B1C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 – 1.667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6AF44B6C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4E1126" w:rsidRPr="001C1001" w14:paraId="6096EA26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13E83020" w14:textId="438A237E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ice energy (vs LP HL) </w:t>
            </w:r>
          </w:p>
        </w:tc>
        <w:tc>
          <w:tcPr>
            <w:tcW w:w="1258" w:type="dxa"/>
            <w:vAlign w:val="bottom"/>
          </w:tcPr>
          <w:p w14:paraId="4D8AF039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662EA82D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  <w:vAlign w:val="bottom"/>
          </w:tcPr>
          <w:p w14:paraId="26F6AEA6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1126" w:rsidRPr="001C1001" w14:paraId="1FA48ABF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18A19776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power Holmium laser</w:t>
            </w:r>
          </w:p>
        </w:tc>
        <w:tc>
          <w:tcPr>
            <w:tcW w:w="1258" w:type="dxa"/>
            <w:vAlign w:val="bottom"/>
          </w:tcPr>
          <w:p w14:paraId="0A3C53AD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2251" w:type="dxa"/>
            <w:vAlign w:val="bottom"/>
          </w:tcPr>
          <w:p w14:paraId="4762C41A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 – 0.889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3309F263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</w:tr>
      <w:tr w:rsidR="004E1126" w:rsidRPr="001C1001" w14:paraId="096B1886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066B7F82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mium laser with MOSES</w:t>
            </w:r>
          </w:p>
        </w:tc>
        <w:tc>
          <w:tcPr>
            <w:tcW w:w="1258" w:type="dxa"/>
            <w:vAlign w:val="bottom"/>
          </w:tcPr>
          <w:p w14:paraId="65074197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2251" w:type="dxa"/>
            <w:vAlign w:val="bottom"/>
          </w:tcPr>
          <w:p w14:paraId="626C33DE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 – 2.2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6C0EA8B5" w14:textId="3788FCA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="00A50C15"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1126" w:rsidRPr="001C1001" w14:paraId="68C4DF9C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6C988E64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lium fiber laser</w:t>
            </w:r>
          </w:p>
        </w:tc>
        <w:tc>
          <w:tcPr>
            <w:tcW w:w="1258" w:type="dxa"/>
            <w:vAlign w:val="bottom"/>
          </w:tcPr>
          <w:p w14:paraId="339B77A2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2251" w:type="dxa"/>
            <w:vAlign w:val="bottom"/>
          </w:tcPr>
          <w:p w14:paraId="6E494B81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 – 1.258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CE282E9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4E1126" w:rsidRPr="001C1001" w14:paraId="7652F058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63C36200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lium-YAG</w:t>
            </w:r>
          </w:p>
        </w:tc>
        <w:tc>
          <w:tcPr>
            <w:tcW w:w="1258" w:type="dxa"/>
            <w:vAlign w:val="bottom"/>
          </w:tcPr>
          <w:p w14:paraId="59937D47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2251" w:type="dxa"/>
            <w:vAlign w:val="bottom"/>
          </w:tcPr>
          <w:p w14:paraId="0A3A007C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 – 2.031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6E3159E7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4E1126" w:rsidRPr="001C1001" w14:paraId="0A8A201C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66DB62DE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polar enucleation</w:t>
            </w:r>
          </w:p>
        </w:tc>
        <w:tc>
          <w:tcPr>
            <w:tcW w:w="1258" w:type="dxa"/>
            <w:vAlign w:val="bottom"/>
          </w:tcPr>
          <w:p w14:paraId="096CC514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2251" w:type="dxa"/>
            <w:vAlign w:val="bottom"/>
          </w:tcPr>
          <w:p w14:paraId="2CD14F5B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 – 1.732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74DE2DA6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4E1126" w:rsidRPr="001C1001" w14:paraId="370CE4DB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6FFE8DBD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olar enucleation</w:t>
            </w:r>
          </w:p>
        </w:tc>
        <w:tc>
          <w:tcPr>
            <w:tcW w:w="1258" w:type="dxa"/>
            <w:vAlign w:val="bottom"/>
          </w:tcPr>
          <w:p w14:paraId="13907503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2251" w:type="dxa"/>
            <w:vAlign w:val="bottom"/>
          </w:tcPr>
          <w:p w14:paraId="27E5B68E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 – 2.395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32991D7C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4E1126" w:rsidRPr="001C1001" w14:paraId="243BC3EC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04B471FD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tual basket</w:t>
            </w:r>
          </w:p>
        </w:tc>
        <w:tc>
          <w:tcPr>
            <w:tcW w:w="1258" w:type="dxa"/>
            <w:vAlign w:val="bottom"/>
          </w:tcPr>
          <w:p w14:paraId="1985B4E1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2251" w:type="dxa"/>
            <w:vAlign w:val="bottom"/>
          </w:tcPr>
          <w:p w14:paraId="3978D788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 – 0.398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6BF1544B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4E1126" w:rsidRPr="001C1001" w14:paraId="4F172062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23D8062F" w14:textId="77777777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ucleation type (vs 3-lobe)</w:t>
            </w:r>
          </w:p>
        </w:tc>
        <w:tc>
          <w:tcPr>
            <w:tcW w:w="1258" w:type="dxa"/>
            <w:vAlign w:val="bottom"/>
          </w:tcPr>
          <w:p w14:paraId="3171FD8F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bottom"/>
          </w:tcPr>
          <w:p w14:paraId="7D193189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  <w:vAlign w:val="bottom"/>
          </w:tcPr>
          <w:p w14:paraId="4A8E45C3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1126" w:rsidRPr="001C1001" w14:paraId="10AC4549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45422193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lobe</w:t>
            </w:r>
          </w:p>
        </w:tc>
        <w:tc>
          <w:tcPr>
            <w:tcW w:w="1258" w:type="dxa"/>
            <w:vAlign w:val="bottom"/>
          </w:tcPr>
          <w:p w14:paraId="150ED34E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2251" w:type="dxa"/>
            <w:vAlign w:val="bottom"/>
          </w:tcPr>
          <w:p w14:paraId="74CD1513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 – 1.664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7AAE6D83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4E1126" w:rsidRPr="001C1001" w14:paraId="6782E535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3BEABD63" w14:textId="77777777" w:rsidR="004E1126" w:rsidRPr="001C1001" w:rsidRDefault="004E1126" w:rsidP="00205E7A">
            <w:pPr>
              <w:spacing w:after="0" w:line="276" w:lineRule="auto"/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-bloc</w:t>
            </w:r>
          </w:p>
        </w:tc>
        <w:tc>
          <w:tcPr>
            <w:tcW w:w="1258" w:type="dxa"/>
            <w:vAlign w:val="bottom"/>
          </w:tcPr>
          <w:p w14:paraId="37705DD3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2251" w:type="dxa"/>
            <w:vAlign w:val="bottom"/>
          </w:tcPr>
          <w:p w14:paraId="6CCC3FD7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 – 1.062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72BA134A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bookmarkStart w:id="0" w:name="_GoBack"/>
        <w:bookmarkEnd w:id="0"/>
      </w:tr>
      <w:tr w:rsidR="004E1126" w:rsidRPr="001C1001" w14:paraId="4F2F69CD" w14:textId="77777777" w:rsidTr="00205E7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23A00EAD" w14:textId="77777777" w:rsidR="004E1126" w:rsidRPr="001C1001" w:rsidRDefault="004E1126" w:rsidP="00205E7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apical release</w:t>
            </w:r>
          </w:p>
        </w:tc>
        <w:tc>
          <w:tcPr>
            <w:tcW w:w="1258" w:type="dxa"/>
            <w:vAlign w:val="bottom"/>
          </w:tcPr>
          <w:p w14:paraId="4E5FD651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2251" w:type="dxa"/>
            <w:vAlign w:val="bottom"/>
          </w:tcPr>
          <w:p w14:paraId="4DADC89A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 – 1.723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1EF59A5B" w14:textId="77777777" w:rsidR="004E1126" w:rsidRPr="001C1001" w:rsidRDefault="004E1126" w:rsidP="00205E7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</w:tbl>
    <w:p w14:paraId="62D31226" w14:textId="77777777" w:rsidR="004E1126" w:rsidRPr="006D0313" w:rsidRDefault="004E1126">
      <w:pPr>
        <w:rPr>
          <w:rFonts w:ascii="Times New Roman" w:hAnsi="Times New Roman" w:cs="Times New Roman"/>
          <w:sz w:val="24"/>
          <w:szCs w:val="24"/>
        </w:rPr>
      </w:pPr>
    </w:p>
    <w:p w14:paraId="6BB0477D" w14:textId="555049B6" w:rsidR="000318AB" w:rsidRPr="006D0313" w:rsidRDefault="000318AB" w:rsidP="000318AB">
      <w:pPr>
        <w:rPr>
          <w:rFonts w:ascii="Times New Roman" w:hAnsi="Times New Roman" w:cs="Times New Roman"/>
          <w:sz w:val="24"/>
          <w:szCs w:val="24"/>
        </w:rPr>
      </w:pPr>
      <w:r w:rsidRPr="006D0313">
        <w:rPr>
          <w:rFonts w:ascii="Times New Roman" w:hAnsi="Times New Roman" w:cs="Times New Roman"/>
          <w:sz w:val="24"/>
          <w:szCs w:val="24"/>
          <w:lang w:val="en-US"/>
        </w:rPr>
        <w:t>Bold value stands for significant p value.</w:t>
      </w:r>
      <w:r w:rsidR="004E1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78C5" w:rsidRPr="006D0313">
        <w:rPr>
          <w:rFonts w:ascii="Times New Roman" w:hAnsi="Times New Roman" w:cs="Times New Roman"/>
          <w:b/>
          <w:sz w:val="24"/>
          <w:szCs w:val="24"/>
          <w:lang w:val="en-US"/>
        </w:rPr>
        <w:t>CI:</w:t>
      </w:r>
      <w:r w:rsidR="002B78C5" w:rsidRPr="006D0313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. </w:t>
      </w:r>
      <w:r w:rsidRPr="006D0313">
        <w:rPr>
          <w:rFonts w:ascii="Times New Roman" w:hAnsi="Times New Roman" w:cs="Times New Roman"/>
          <w:sz w:val="24"/>
          <w:szCs w:val="24"/>
          <w:lang w:val="en-US"/>
        </w:rPr>
        <w:t>Bold value stands for significant p value.</w:t>
      </w:r>
      <w:r w:rsidR="004E1126" w:rsidRPr="004E1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1126" w:rsidRPr="004E1126">
        <w:rPr>
          <w:rFonts w:ascii="Times New Roman" w:hAnsi="Times New Roman" w:cs="Times New Roman"/>
          <w:b/>
          <w:bCs/>
          <w:sz w:val="24"/>
          <w:szCs w:val="24"/>
          <w:lang w:val="en-US"/>
        </w:rPr>
        <w:t>LP HL</w:t>
      </w:r>
      <w:r w:rsidR="004E1126">
        <w:rPr>
          <w:rFonts w:ascii="Times New Roman" w:hAnsi="Times New Roman" w:cs="Times New Roman"/>
          <w:sz w:val="24"/>
          <w:szCs w:val="24"/>
          <w:lang w:val="en-US"/>
        </w:rPr>
        <w:t xml:space="preserve">: Low-Power Holmium Laser. </w:t>
      </w:r>
      <w:r w:rsidR="004E1126" w:rsidRPr="00DE3AFC">
        <w:rPr>
          <w:rFonts w:ascii="Times New Roman" w:hAnsi="Times New Roman" w:cs="Times New Roman"/>
          <w:b/>
          <w:bCs/>
          <w:sz w:val="24"/>
          <w:szCs w:val="24"/>
          <w:lang w:val="en-US"/>
        </w:rPr>
        <w:t>YAG</w:t>
      </w:r>
      <w:r w:rsidR="004E1126">
        <w:rPr>
          <w:rFonts w:ascii="Times New Roman" w:hAnsi="Times New Roman" w:cs="Times New Roman"/>
          <w:sz w:val="24"/>
          <w:szCs w:val="24"/>
          <w:lang w:val="en-US"/>
        </w:rPr>
        <w:t>: Yttrium-Aluminum-</w:t>
      </w:r>
      <w:r w:rsidR="00857394">
        <w:rPr>
          <w:rFonts w:ascii="Times New Roman" w:hAnsi="Times New Roman" w:cs="Times New Roman"/>
          <w:sz w:val="24"/>
          <w:szCs w:val="24"/>
          <w:lang w:val="en-US"/>
        </w:rPr>
        <w:t>Garnet</w:t>
      </w:r>
      <w:r w:rsidR="004E11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F29F8E" w14:textId="0BB9A309" w:rsidR="000868D0" w:rsidRDefault="000868D0">
      <w:pPr>
        <w:rPr>
          <w:rFonts w:ascii="Times New Roman" w:hAnsi="Times New Roman" w:cs="Times New Roman"/>
          <w:sz w:val="24"/>
          <w:szCs w:val="24"/>
        </w:rPr>
      </w:pPr>
    </w:p>
    <w:p w14:paraId="21114266" w14:textId="77777777" w:rsidR="004E1126" w:rsidRDefault="004E1126">
      <w:pPr>
        <w:rPr>
          <w:rFonts w:ascii="Times New Roman" w:hAnsi="Times New Roman" w:cs="Times New Roman"/>
          <w:sz w:val="24"/>
          <w:szCs w:val="24"/>
        </w:rPr>
      </w:pPr>
    </w:p>
    <w:p w14:paraId="0FEEBA94" w14:textId="77777777" w:rsidR="004E1126" w:rsidRPr="006D0313" w:rsidRDefault="004E1126">
      <w:pPr>
        <w:rPr>
          <w:rFonts w:ascii="Times New Roman" w:hAnsi="Times New Roman" w:cs="Times New Roman"/>
          <w:sz w:val="24"/>
          <w:szCs w:val="24"/>
        </w:rPr>
      </w:pPr>
    </w:p>
    <w:sectPr w:rsidR="004E1126" w:rsidRPr="006D0313" w:rsidSect="00F50415">
      <w:pgSz w:w="16838" w:h="11906" w:orient="landscape"/>
      <w:pgMar w:top="720" w:right="720" w:bottom="55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23973"/>
    <w:multiLevelType w:val="hybridMultilevel"/>
    <w:tmpl w:val="18E8DFF2"/>
    <w:lvl w:ilvl="0" w:tplc="183C29E8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44"/>
    <w:rsid w:val="000038F8"/>
    <w:rsid w:val="00014AAA"/>
    <w:rsid w:val="000261CB"/>
    <w:rsid w:val="000318AB"/>
    <w:rsid w:val="00031C09"/>
    <w:rsid w:val="00065499"/>
    <w:rsid w:val="00065EA8"/>
    <w:rsid w:val="00084FC0"/>
    <w:rsid w:val="000868D0"/>
    <w:rsid w:val="000A3B69"/>
    <w:rsid w:val="000B7045"/>
    <w:rsid w:val="000C7CEC"/>
    <w:rsid w:val="000D6CF9"/>
    <w:rsid w:val="000D6EFA"/>
    <w:rsid w:val="00105677"/>
    <w:rsid w:val="00106EDE"/>
    <w:rsid w:val="00113377"/>
    <w:rsid w:val="00116993"/>
    <w:rsid w:val="00141411"/>
    <w:rsid w:val="001421F6"/>
    <w:rsid w:val="0015312C"/>
    <w:rsid w:val="001624C8"/>
    <w:rsid w:val="00172725"/>
    <w:rsid w:val="00194730"/>
    <w:rsid w:val="001A7BF9"/>
    <w:rsid w:val="001B1C37"/>
    <w:rsid w:val="001C1001"/>
    <w:rsid w:val="001C78CE"/>
    <w:rsid w:val="001E1CF7"/>
    <w:rsid w:val="001F175A"/>
    <w:rsid w:val="001F7CE4"/>
    <w:rsid w:val="0020059F"/>
    <w:rsid w:val="002020C4"/>
    <w:rsid w:val="0020298F"/>
    <w:rsid w:val="00212A44"/>
    <w:rsid w:val="00212D20"/>
    <w:rsid w:val="002152F9"/>
    <w:rsid w:val="00216AEC"/>
    <w:rsid w:val="002402B2"/>
    <w:rsid w:val="0025487E"/>
    <w:rsid w:val="00256A50"/>
    <w:rsid w:val="002673AA"/>
    <w:rsid w:val="002746B1"/>
    <w:rsid w:val="00291F26"/>
    <w:rsid w:val="002B78C5"/>
    <w:rsid w:val="002C2FFD"/>
    <w:rsid w:val="002C4C7F"/>
    <w:rsid w:val="002E78A7"/>
    <w:rsid w:val="00303279"/>
    <w:rsid w:val="00314180"/>
    <w:rsid w:val="00314396"/>
    <w:rsid w:val="00336BB6"/>
    <w:rsid w:val="00351623"/>
    <w:rsid w:val="00356133"/>
    <w:rsid w:val="00381D0C"/>
    <w:rsid w:val="00393380"/>
    <w:rsid w:val="003A3D6B"/>
    <w:rsid w:val="003A65F6"/>
    <w:rsid w:val="003D191E"/>
    <w:rsid w:val="003D5908"/>
    <w:rsid w:val="003E79CF"/>
    <w:rsid w:val="003E7D23"/>
    <w:rsid w:val="00424B67"/>
    <w:rsid w:val="00444887"/>
    <w:rsid w:val="00473015"/>
    <w:rsid w:val="00483B34"/>
    <w:rsid w:val="00490CA4"/>
    <w:rsid w:val="004916AC"/>
    <w:rsid w:val="004A0805"/>
    <w:rsid w:val="004A0BC5"/>
    <w:rsid w:val="004D131C"/>
    <w:rsid w:val="004D5C3C"/>
    <w:rsid w:val="004E1126"/>
    <w:rsid w:val="00500AD9"/>
    <w:rsid w:val="00524B02"/>
    <w:rsid w:val="00524FF4"/>
    <w:rsid w:val="00535E43"/>
    <w:rsid w:val="00537228"/>
    <w:rsid w:val="00552CF0"/>
    <w:rsid w:val="0055565B"/>
    <w:rsid w:val="00556E62"/>
    <w:rsid w:val="00562D4E"/>
    <w:rsid w:val="00580D69"/>
    <w:rsid w:val="005823C2"/>
    <w:rsid w:val="005833B5"/>
    <w:rsid w:val="005A11E7"/>
    <w:rsid w:val="005B1210"/>
    <w:rsid w:val="005C0618"/>
    <w:rsid w:val="005E476B"/>
    <w:rsid w:val="005F5C5E"/>
    <w:rsid w:val="00613278"/>
    <w:rsid w:val="00642E17"/>
    <w:rsid w:val="006434AD"/>
    <w:rsid w:val="0065202F"/>
    <w:rsid w:val="00676554"/>
    <w:rsid w:val="00686AEF"/>
    <w:rsid w:val="00687E0B"/>
    <w:rsid w:val="00695331"/>
    <w:rsid w:val="006B256C"/>
    <w:rsid w:val="006B2FC0"/>
    <w:rsid w:val="006D0313"/>
    <w:rsid w:val="006E1FE5"/>
    <w:rsid w:val="0073482C"/>
    <w:rsid w:val="00755685"/>
    <w:rsid w:val="00763DA7"/>
    <w:rsid w:val="00764BC5"/>
    <w:rsid w:val="0077529A"/>
    <w:rsid w:val="00775779"/>
    <w:rsid w:val="00777205"/>
    <w:rsid w:val="00780138"/>
    <w:rsid w:val="0078337D"/>
    <w:rsid w:val="007A0CAB"/>
    <w:rsid w:val="007A2619"/>
    <w:rsid w:val="007A4605"/>
    <w:rsid w:val="007A6CA8"/>
    <w:rsid w:val="007C0B22"/>
    <w:rsid w:val="007C6CC8"/>
    <w:rsid w:val="007D0B6D"/>
    <w:rsid w:val="007F0469"/>
    <w:rsid w:val="007F2439"/>
    <w:rsid w:val="007F3DF4"/>
    <w:rsid w:val="007F57EC"/>
    <w:rsid w:val="008301FD"/>
    <w:rsid w:val="008333FF"/>
    <w:rsid w:val="00850974"/>
    <w:rsid w:val="00857394"/>
    <w:rsid w:val="00880AB4"/>
    <w:rsid w:val="0088389D"/>
    <w:rsid w:val="00886AFF"/>
    <w:rsid w:val="00895FF6"/>
    <w:rsid w:val="008A1DCF"/>
    <w:rsid w:val="008A2CE1"/>
    <w:rsid w:val="008A5167"/>
    <w:rsid w:val="008B35CE"/>
    <w:rsid w:val="008B36AD"/>
    <w:rsid w:val="008B606C"/>
    <w:rsid w:val="008D72FC"/>
    <w:rsid w:val="008E2355"/>
    <w:rsid w:val="008E2AEE"/>
    <w:rsid w:val="008E4EB4"/>
    <w:rsid w:val="00914F28"/>
    <w:rsid w:val="009270B6"/>
    <w:rsid w:val="009330F7"/>
    <w:rsid w:val="00954B33"/>
    <w:rsid w:val="0097454B"/>
    <w:rsid w:val="00976C74"/>
    <w:rsid w:val="009814FB"/>
    <w:rsid w:val="009952C2"/>
    <w:rsid w:val="009A47DF"/>
    <w:rsid w:val="009A67DF"/>
    <w:rsid w:val="009A6DA2"/>
    <w:rsid w:val="009A7EB0"/>
    <w:rsid w:val="009C11D6"/>
    <w:rsid w:val="009D2EA3"/>
    <w:rsid w:val="009E7F2C"/>
    <w:rsid w:val="009F2B93"/>
    <w:rsid w:val="009F2D46"/>
    <w:rsid w:val="00A00163"/>
    <w:rsid w:val="00A10319"/>
    <w:rsid w:val="00A203E5"/>
    <w:rsid w:val="00A31657"/>
    <w:rsid w:val="00A3461A"/>
    <w:rsid w:val="00A37E69"/>
    <w:rsid w:val="00A50C15"/>
    <w:rsid w:val="00A55CA4"/>
    <w:rsid w:val="00A643E3"/>
    <w:rsid w:val="00A8533E"/>
    <w:rsid w:val="00A95655"/>
    <w:rsid w:val="00A967C1"/>
    <w:rsid w:val="00AB1B1E"/>
    <w:rsid w:val="00AD4556"/>
    <w:rsid w:val="00AD6952"/>
    <w:rsid w:val="00AF5328"/>
    <w:rsid w:val="00B04853"/>
    <w:rsid w:val="00B102FE"/>
    <w:rsid w:val="00B16338"/>
    <w:rsid w:val="00B733C7"/>
    <w:rsid w:val="00B85FDF"/>
    <w:rsid w:val="00BB3C7C"/>
    <w:rsid w:val="00BB3F25"/>
    <w:rsid w:val="00BB5CBE"/>
    <w:rsid w:val="00BB66B7"/>
    <w:rsid w:val="00BC1BD7"/>
    <w:rsid w:val="00BC201B"/>
    <w:rsid w:val="00BC22C2"/>
    <w:rsid w:val="00BC68D3"/>
    <w:rsid w:val="00BE080F"/>
    <w:rsid w:val="00BE3E6F"/>
    <w:rsid w:val="00BE44BB"/>
    <w:rsid w:val="00BF19F5"/>
    <w:rsid w:val="00BF21B8"/>
    <w:rsid w:val="00C15403"/>
    <w:rsid w:val="00C25794"/>
    <w:rsid w:val="00C57392"/>
    <w:rsid w:val="00C633F2"/>
    <w:rsid w:val="00C708E4"/>
    <w:rsid w:val="00C75BA0"/>
    <w:rsid w:val="00C76665"/>
    <w:rsid w:val="00C77F4C"/>
    <w:rsid w:val="00C8374C"/>
    <w:rsid w:val="00C86BF7"/>
    <w:rsid w:val="00C924A1"/>
    <w:rsid w:val="00C94953"/>
    <w:rsid w:val="00C97029"/>
    <w:rsid w:val="00CB618E"/>
    <w:rsid w:val="00CE76C1"/>
    <w:rsid w:val="00CE7B17"/>
    <w:rsid w:val="00CF0EEB"/>
    <w:rsid w:val="00D078B8"/>
    <w:rsid w:val="00D07DAB"/>
    <w:rsid w:val="00D24280"/>
    <w:rsid w:val="00D24A84"/>
    <w:rsid w:val="00D301E8"/>
    <w:rsid w:val="00D31D77"/>
    <w:rsid w:val="00D41DAB"/>
    <w:rsid w:val="00D531F5"/>
    <w:rsid w:val="00D663B9"/>
    <w:rsid w:val="00D740A3"/>
    <w:rsid w:val="00D74F7E"/>
    <w:rsid w:val="00D85947"/>
    <w:rsid w:val="00D8741D"/>
    <w:rsid w:val="00D96B26"/>
    <w:rsid w:val="00DB061A"/>
    <w:rsid w:val="00DB5B36"/>
    <w:rsid w:val="00DE2A69"/>
    <w:rsid w:val="00DE3AFC"/>
    <w:rsid w:val="00DF6F63"/>
    <w:rsid w:val="00E171AA"/>
    <w:rsid w:val="00E20CF5"/>
    <w:rsid w:val="00E318A1"/>
    <w:rsid w:val="00E42A9E"/>
    <w:rsid w:val="00E53859"/>
    <w:rsid w:val="00E61082"/>
    <w:rsid w:val="00E91CE4"/>
    <w:rsid w:val="00E93190"/>
    <w:rsid w:val="00ED7FE6"/>
    <w:rsid w:val="00EE0274"/>
    <w:rsid w:val="00EE6347"/>
    <w:rsid w:val="00EE6804"/>
    <w:rsid w:val="00F00B28"/>
    <w:rsid w:val="00F017FD"/>
    <w:rsid w:val="00F07C5C"/>
    <w:rsid w:val="00F25418"/>
    <w:rsid w:val="00F2673D"/>
    <w:rsid w:val="00F31239"/>
    <w:rsid w:val="00F32922"/>
    <w:rsid w:val="00F4150D"/>
    <w:rsid w:val="00F464EB"/>
    <w:rsid w:val="00F46B9D"/>
    <w:rsid w:val="00F50415"/>
    <w:rsid w:val="00F67C64"/>
    <w:rsid w:val="00F85462"/>
    <w:rsid w:val="00F872FC"/>
    <w:rsid w:val="00FB340B"/>
    <w:rsid w:val="00FC3288"/>
    <w:rsid w:val="00FC600A"/>
    <w:rsid w:val="00FF36F6"/>
    <w:rsid w:val="00FF5168"/>
    <w:rsid w:val="00FF62D1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1800D"/>
  <w15:docId w15:val="{11B837BE-9E53-46EF-9856-A85B8F5A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SG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5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C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C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C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5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BA201-07B2-4F4C-ACE7-4D089BFB2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8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lasubramaniyan Thangavel</cp:lastModifiedBy>
  <cp:revision>247</cp:revision>
  <cp:lastPrinted>2023-08-27T09:47:00Z</cp:lastPrinted>
  <dcterms:created xsi:type="dcterms:W3CDTF">2023-08-21T16:11:00Z</dcterms:created>
  <dcterms:modified xsi:type="dcterms:W3CDTF">2024-03-15T05:18:00Z</dcterms:modified>
</cp:coreProperties>
</file>